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DDBA1" w14:textId="4C00F0F8" w:rsidR="0043596B" w:rsidRPr="008E5EAA" w:rsidRDefault="007E620C">
      <w:pPr>
        <w:rPr>
          <w:sz w:val="22"/>
          <w:szCs w:val="22"/>
          <w:lang w:val="en-US"/>
        </w:rPr>
      </w:pPr>
      <w:r w:rsidRPr="008E5EAA">
        <w:rPr>
          <w:sz w:val="22"/>
          <w:szCs w:val="22"/>
          <w:lang w:val="en-US"/>
        </w:rPr>
        <w:t>Multimedia Appendix</w:t>
      </w:r>
      <w:r w:rsidR="003759D4" w:rsidRPr="008E5EAA">
        <w:rPr>
          <w:sz w:val="22"/>
          <w:szCs w:val="22"/>
          <w:lang w:val="en-US"/>
        </w:rPr>
        <w:t xml:space="preserve"> </w:t>
      </w:r>
      <w:r w:rsidR="0015188B" w:rsidRPr="008E5EAA">
        <w:rPr>
          <w:sz w:val="22"/>
          <w:szCs w:val="22"/>
          <w:lang w:val="en-US"/>
        </w:rPr>
        <w:t>6</w:t>
      </w:r>
      <w:r w:rsidR="003759D4" w:rsidRPr="008E5EAA">
        <w:rPr>
          <w:sz w:val="22"/>
          <w:szCs w:val="22"/>
          <w:lang w:val="en-US"/>
        </w:rPr>
        <w:t>. Flow diagram of tweet selection</w:t>
      </w:r>
    </w:p>
    <w:p w14:paraId="2E9CB719" w14:textId="1D26BBA3" w:rsidR="007E620C" w:rsidRPr="008E5EAA" w:rsidRDefault="007E620C">
      <w:pPr>
        <w:rPr>
          <w:sz w:val="22"/>
          <w:szCs w:val="22"/>
          <w:lang w:val="en-US"/>
        </w:rPr>
      </w:pPr>
    </w:p>
    <w:p w14:paraId="2BD219FD" w14:textId="0C37FE87" w:rsidR="007E620C" w:rsidRPr="008E5EAA" w:rsidRDefault="008E5EAA">
      <w:pPr>
        <w:rPr>
          <w:sz w:val="22"/>
          <w:szCs w:val="22"/>
          <w:lang w:val="en-US"/>
        </w:rPr>
      </w:pPr>
      <w:r w:rsidRPr="008E5EAA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25DC8E" wp14:editId="41D6E57C">
                <wp:simplePos x="0" y="0"/>
                <wp:positionH relativeFrom="column">
                  <wp:posOffset>3523615</wp:posOffset>
                </wp:positionH>
                <wp:positionV relativeFrom="paragraph">
                  <wp:posOffset>137461</wp:posOffset>
                </wp:positionV>
                <wp:extent cx="2334895" cy="277495"/>
                <wp:effectExtent l="0" t="0" r="14605" b="1460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4895" cy="277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113005" w14:textId="166FAE44" w:rsidR="007E620C" w:rsidRPr="007E620C" w:rsidRDefault="009745BB" w:rsidP="007E620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User accou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25DC8E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277.45pt;margin-top:10.8pt;width:183.85pt;height:21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" fillcolor="white [3201]" strokeweight=".5pt">
                <v:textbox>
                  <w:txbxContent>
                    <w:p w14:paraId="1D113005" w14:textId="166FAE44" w:rsidR="007E620C" w:rsidRPr="007E620C" w:rsidRDefault="009745BB" w:rsidP="007E620C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User accounts</w:t>
                      </w:r>
                    </w:p>
                  </w:txbxContent>
                </v:textbox>
              </v:shape>
            </w:pict>
          </mc:Fallback>
        </mc:AlternateContent>
      </w:r>
      <w:r w:rsidR="009745BB" w:rsidRPr="008E5EAA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A36186" wp14:editId="5B2C3797">
                <wp:simplePos x="0" y="0"/>
                <wp:positionH relativeFrom="column">
                  <wp:posOffset>912404</wp:posOffset>
                </wp:positionH>
                <wp:positionV relativeFrom="paragraph">
                  <wp:posOffset>132715</wp:posOffset>
                </wp:positionV>
                <wp:extent cx="2334895" cy="277495"/>
                <wp:effectExtent l="0" t="0" r="14605" b="1460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4895" cy="277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463BB8" w14:textId="6EEF5372" w:rsidR="007E620C" w:rsidRPr="007E620C" w:rsidRDefault="007E620C" w:rsidP="007E620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wee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A36186" id="Text Box 4" o:spid="_x0000_s1027" type="#_x0000_t202" style="position:absolute;margin-left:71.85pt;margin-top:10.45pt;width:183.85pt;height:21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" fillcolor="white [3201]" strokeweight=".5pt">
                <v:textbox>
                  <w:txbxContent>
                    <w:p w14:paraId="32463BB8" w14:textId="6EEF5372" w:rsidR="007E620C" w:rsidRPr="007E620C" w:rsidRDefault="007E620C" w:rsidP="007E620C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weets</w:t>
                      </w:r>
                    </w:p>
                  </w:txbxContent>
                </v:textbox>
              </v:shape>
            </w:pict>
          </mc:Fallback>
        </mc:AlternateContent>
      </w:r>
      <w:r w:rsidR="009745BB" w:rsidRPr="008E5EAA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A5B9E28" wp14:editId="4B853F76">
                <wp:simplePos x="0" y="0"/>
                <wp:positionH relativeFrom="column">
                  <wp:posOffset>3528695</wp:posOffset>
                </wp:positionH>
                <wp:positionV relativeFrom="paragraph">
                  <wp:posOffset>1452245</wp:posOffset>
                </wp:positionV>
                <wp:extent cx="2334895" cy="677545"/>
                <wp:effectExtent l="0" t="0" r="14605" b="825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4895" cy="677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C9D15F" w14:textId="3CD285C4" w:rsidR="00355124" w:rsidRPr="007E620C" w:rsidRDefault="009745BB" w:rsidP="0035512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Tweets derived mention, reply or retweeted </w:t>
                            </w:r>
                            <w:r w:rsidR="00355124" w:rsidRPr="00B11554">
                              <w:rPr>
                                <w:b/>
                                <w:bCs/>
                                <w:lang w:val="en-US"/>
                              </w:rPr>
                              <w:t>142</w:t>
                            </w:r>
                            <w:r w:rsidR="00355124">
                              <w:rPr>
                                <w:lang w:val="en-US"/>
                              </w:rPr>
                              <w:t xml:space="preserve"> public officials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5B9E28" id="Text Box 10" o:spid="_x0000_s1028" type="#_x0000_t202" style="position:absolute;margin-left:277.85pt;margin-top:114.35pt;width:183.85pt;height:53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" fillcolor="white [3201]" strokeweight=".5pt">
                <v:textbox>
                  <w:txbxContent>
                    <w:p w14:paraId="29C9D15F" w14:textId="3CD285C4" w:rsidR="00355124" w:rsidRPr="007E620C" w:rsidRDefault="009745BB" w:rsidP="0035512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Tweets derived mention, reply or retweeted </w:t>
                      </w:r>
                      <w:r w:rsidR="00355124" w:rsidRPr="00B11554">
                        <w:rPr>
                          <w:b/>
                          <w:bCs/>
                          <w:lang w:val="en-US"/>
                        </w:rPr>
                        <w:t>142</w:t>
                      </w:r>
                      <w:r w:rsidR="00355124">
                        <w:rPr>
                          <w:lang w:val="en-US"/>
                        </w:rPr>
                        <w:t xml:space="preserve"> public officials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9745BB" w:rsidRPr="008E5EAA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ABCF0F" wp14:editId="51E06244">
                <wp:simplePos x="0" y="0"/>
                <wp:positionH relativeFrom="column">
                  <wp:posOffset>3523615</wp:posOffset>
                </wp:positionH>
                <wp:positionV relativeFrom="paragraph">
                  <wp:posOffset>447675</wp:posOffset>
                </wp:positionV>
                <wp:extent cx="2334895" cy="677545"/>
                <wp:effectExtent l="0" t="0" r="14605" b="825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4895" cy="677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A6901B" w14:textId="507429B8" w:rsidR="007E620C" w:rsidRPr="007E620C" w:rsidRDefault="009745BB" w:rsidP="007E620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Tweets derived from </w:t>
                            </w:r>
                            <w:r w:rsidR="007E620C">
                              <w:rPr>
                                <w:lang w:val="en-US"/>
                              </w:rPr>
                              <w:t>153</w:t>
                            </w:r>
                            <w:r w:rsidR="00B11554">
                              <w:rPr>
                                <w:lang w:val="en-US"/>
                              </w:rPr>
                              <w:t>,200</w:t>
                            </w:r>
                            <w:r w:rsidR="007E620C">
                              <w:rPr>
                                <w:lang w:val="en-US"/>
                              </w:rPr>
                              <w:t xml:space="preserve"> unique Canadian (geotagged) accou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ABCF0F" id="Text Box 5" o:spid="_x0000_s1029" type="#_x0000_t202" style="position:absolute;margin-left:277.45pt;margin-top:35.25pt;width:183.85pt;height:53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" fillcolor="white [3201]" strokeweight=".5pt">
                <v:textbox>
                  <w:txbxContent>
                    <w:p w14:paraId="1DA6901B" w14:textId="507429B8" w:rsidR="007E620C" w:rsidRPr="007E620C" w:rsidRDefault="009745BB" w:rsidP="007E620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Tweets derived from </w:t>
                      </w:r>
                      <w:r w:rsidR="007E620C">
                        <w:rPr>
                          <w:lang w:val="en-US"/>
                        </w:rPr>
                        <w:t>153</w:t>
                      </w:r>
                      <w:r w:rsidR="00B11554">
                        <w:rPr>
                          <w:lang w:val="en-US"/>
                        </w:rPr>
                        <w:t>,200</w:t>
                      </w:r>
                      <w:r w:rsidR="007E620C">
                        <w:rPr>
                          <w:lang w:val="en-US"/>
                        </w:rPr>
                        <w:t xml:space="preserve"> unique Canadian (geotagged) accounts</w:t>
                      </w:r>
                    </w:p>
                  </w:txbxContent>
                </v:textbox>
              </v:shape>
            </w:pict>
          </mc:Fallback>
        </mc:AlternateContent>
      </w:r>
      <w:r w:rsidR="009745BB" w:rsidRPr="008E5EAA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E6A29E1" wp14:editId="2826A0B9">
                <wp:simplePos x="0" y="0"/>
                <wp:positionH relativeFrom="column">
                  <wp:posOffset>4653915</wp:posOffset>
                </wp:positionH>
                <wp:positionV relativeFrom="paragraph">
                  <wp:posOffset>1129030</wp:posOffset>
                </wp:positionV>
                <wp:extent cx="0" cy="326390"/>
                <wp:effectExtent l="63500" t="0" r="38100" b="4191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3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7621B3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366.45pt;margin-top:88.9pt;width:0;height:25.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" strokecolor="#4472c4 [3204]" strokeweight=".5pt">
                <v:stroke endarrow="block" joinstyle="miter"/>
              </v:shape>
            </w:pict>
          </mc:Fallback>
        </mc:AlternateContent>
      </w:r>
    </w:p>
    <w:p w14:paraId="1399F605" w14:textId="2D518C09" w:rsidR="009745BB" w:rsidRPr="008E5EAA" w:rsidRDefault="009745BB" w:rsidP="009745BB">
      <w:pPr>
        <w:rPr>
          <w:sz w:val="22"/>
          <w:szCs w:val="22"/>
          <w:lang w:val="en-US"/>
        </w:rPr>
      </w:pPr>
    </w:p>
    <w:p w14:paraId="06FA3702" w14:textId="404C0E90" w:rsidR="009745BB" w:rsidRPr="008E5EAA" w:rsidRDefault="008E5EAA" w:rsidP="009745BB">
      <w:pPr>
        <w:rPr>
          <w:sz w:val="22"/>
          <w:szCs w:val="22"/>
          <w:lang w:val="en-US"/>
        </w:rPr>
      </w:pPr>
      <w:r w:rsidRPr="008E5EAA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6C99447" wp14:editId="7E9B72EE">
                <wp:simplePos x="0" y="0"/>
                <wp:positionH relativeFrom="column">
                  <wp:posOffset>19685</wp:posOffset>
                </wp:positionH>
                <wp:positionV relativeFrom="paragraph">
                  <wp:posOffset>1096979</wp:posOffset>
                </wp:positionV>
                <wp:extent cx="799465" cy="677545"/>
                <wp:effectExtent l="0" t="0" r="13335" b="825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9465" cy="677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43B009" w14:textId="37103932" w:rsidR="009745BB" w:rsidRPr="007E620C" w:rsidRDefault="009745BB" w:rsidP="009745B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Query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C99447" id="Text Box 19" o:spid="_x0000_s1030" type="#_x0000_t202" style="position:absolute;margin-left:1.55pt;margin-top:86.4pt;width:62.95pt;height:53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" fillcolor="white [3201]" strokeweight=".5pt">
                <v:textbox>
                  <w:txbxContent>
                    <w:p w14:paraId="5243B009" w14:textId="37103932" w:rsidR="009745BB" w:rsidRPr="007E620C" w:rsidRDefault="009745BB" w:rsidP="009745B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Query 2</w:t>
                      </w:r>
                    </w:p>
                  </w:txbxContent>
                </v:textbox>
              </v:shape>
            </w:pict>
          </mc:Fallback>
        </mc:AlternateContent>
      </w:r>
      <w:r w:rsidRPr="008E5EAA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F9ED559" wp14:editId="687A1B59">
                <wp:simplePos x="0" y="0"/>
                <wp:positionH relativeFrom="column">
                  <wp:posOffset>21590</wp:posOffset>
                </wp:positionH>
                <wp:positionV relativeFrom="paragraph">
                  <wp:posOffset>107849</wp:posOffset>
                </wp:positionV>
                <wp:extent cx="799465" cy="677545"/>
                <wp:effectExtent l="0" t="0" r="13335" b="825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9465" cy="677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7DD0C9" w14:textId="72C9BB7F" w:rsidR="009745BB" w:rsidRPr="007E620C" w:rsidRDefault="009745BB" w:rsidP="009745B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Query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9ED559" id="Text Box 18" o:spid="_x0000_s1031" type="#_x0000_t202" style="position:absolute;margin-left:1.7pt;margin-top:8.5pt;width:62.95pt;height:53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" fillcolor="white [3201]" strokeweight=".5pt">
                <v:textbox>
                  <w:txbxContent>
                    <w:p w14:paraId="507DD0C9" w14:textId="72C9BB7F" w:rsidR="009745BB" w:rsidRPr="007E620C" w:rsidRDefault="009745BB" w:rsidP="009745B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Query 1</w:t>
                      </w:r>
                    </w:p>
                  </w:txbxContent>
                </v:textbox>
              </v:shape>
            </w:pict>
          </mc:Fallback>
        </mc:AlternateContent>
      </w:r>
      <w:r w:rsidRPr="008E5EAA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0DA911" wp14:editId="05111F99">
                <wp:simplePos x="0" y="0"/>
                <wp:positionH relativeFrom="column">
                  <wp:posOffset>911860</wp:posOffset>
                </wp:positionH>
                <wp:positionV relativeFrom="paragraph">
                  <wp:posOffset>105410</wp:posOffset>
                </wp:positionV>
                <wp:extent cx="2334895" cy="677545"/>
                <wp:effectExtent l="0" t="0" r="14605" b="825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4895" cy="677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75361D" w14:textId="0A1AA877" w:rsidR="007E620C" w:rsidRPr="007E620C" w:rsidRDefault="007E620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Total number of tweets during full extraction period (December 28, 2020 – August 31, 2021): </w:t>
                            </w:r>
                            <w:r w:rsidRPr="00DD62A4">
                              <w:rPr>
                                <w:b/>
                                <w:bCs/>
                                <w:lang w:val="en-US"/>
                              </w:rPr>
                              <w:t>602</w:t>
                            </w:r>
                            <w:r w:rsidR="00DD62A4" w:rsidRPr="00DD62A4">
                              <w:rPr>
                                <w:b/>
                                <w:bCs/>
                                <w:lang w:val="en-US"/>
                              </w:rPr>
                              <w:t>,0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0DA911" id="Text Box 3" o:spid="_x0000_s1032" type="#_x0000_t202" style="position:absolute;margin-left:71.8pt;margin-top:8.3pt;width:183.85pt;height:53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" fillcolor="white [3201]" strokeweight=".5pt">
                <v:textbox>
                  <w:txbxContent>
                    <w:p w14:paraId="7475361D" w14:textId="0A1AA877" w:rsidR="007E620C" w:rsidRPr="007E620C" w:rsidRDefault="007E620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Total number of tweets during full extraction period (December 28, 2020 – August 31, 2021): </w:t>
                      </w:r>
                      <w:r w:rsidRPr="00DD62A4">
                        <w:rPr>
                          <w:b/>
                          <w:bCs/>
                          <w:lang w:val="en-US"/>
                        </w:rPr>
                        <w:t>602</w:t>
                      </w:r>
                      <w:r w:rsidR="00DD62A4" w:rsidRPr="00DD62A4">
                        <w:rPr>
                          <w:b/>
                          <w:bCs/>
                          <w:lang w:val="en-US"/>
                        </w:rPr>
                        <w:t>,050</w:t>
                      </w:r>
                    </w:p>
                  </w:txbxContent>
                </v:textbox>
              </v:shape>
            </w:pict>
          </mc:Fallback>
        </mc:AlternateContent>
      </w:r>
      <w:r w:rsidRPr="008E5EAA">
        <w:rPr>
          <w:noProof/>
          <w:color w:val="000000" w:themeColor="text1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0A0A638" wp14:editId="0BD1A770">
                <wp:simplePos x="0" y="0"/>
                <wp:positionH relativeFrom="column">
                  <wp:posOffset>2079625</wp:posOffset>
                </wp:positionH>
                <wp:positionV relativeFrom="paragraph">
                  <wp:posOffset>783590</wp:posOffset>
                </wp:positionV>
                <wp:extent cx="0" cy="326390"/>
                <wp:effectExtent l="63500" t="0" r="38100" b="4191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3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F1EBA0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163.75pt;margin-top:61.7pt;width:0;height:25.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" strokecolor="#4472c4 [3204]" strokeweight=".5pt">
                <v:stroke endarrow="block" joinstyle="miter"/>
              </v:shape>
            </w:pict>
          </mc:Fallback>
        </mc:AlternateContent>
      </w:r>
      <w:r w:rsidRPr="008E5EAA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1D34D58" wp14:editId="65BC81EF">
                <wp:simplePos x="0" y="0"/>
                <wp:positionH relativeFrom="column">
                  <wp:posOffset>908685</wp:posOffset>
                </wp:positionH>
                <wp:positionV relativeFrom="paragraph">
                  <wp:posOffset>1106805</wp:posOffset>
                </wp:positionV>
                <wp:extent cx="2334895" cy="677545"/>
                <wp:effectExtent l="0" t="0" r="14605" b="825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4895" cy="677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3B97CB" w14:textId="1C698DA9" w:rsidR="007E620C" w:rsidRPr="007E620C" w:rsidRDefault="007E620C" w:rsidP="007E620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Total number of tweets </w:t>
                            </w:r>
                            <w:r w:rsidR="00355124">
                              <w:rPr>
                                <w:lang w:val="en-US"/>
                              </w:rPr>
                              <w:t xml:space="preserve">driven by public officials across Canada during extraction period: </w:t>
                            </w:r>
                            <w:r w:rsidR="00355124" w:rsidRPr="00DD62A4">
                              <w:rPr>
                                <w:b/>
                                <w:bCs/>
                                <w:lang w:val="en-US"/>
                              </w:rPr>
                              <w:t>133,15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D34D58" id="Text Box 8" o:spid="_x0000_s1033" type="#_x0000_t202" style="position:absolute;margin-left:71.55pt;margin-top:87.15pt;width:183.85pt;height:53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" fillcolor="white [3201]" strokeweight=".5pt">
                <v:textbox>
                  <w:txbxContent>
                    <w:p w14:paraId="133B97CB" w14:textId="1C698DA9" w:rsidR="007E620C" w:rsidRPr="007E620C" w:rsidRDefault="007E620C" w:rsidP="007E620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Total number of tweets </w:t>
                      </w:r>
                      <w:r w:rsidR="00355124">
                        <w:rPr>
                          <w:lang w:val="en-US"/>
                        </w:rPr>
                        <w:t xml:space="preserve">driven by public officials across Canada during extraction period: </w:t>
                      </w:r>
                      <w:r w:rsidR="00355124" w:rsidRPr="00DD62A4">
                        <w:rPr>
                          <w:b/>
                          <w:bCs/>
                          <w:lang w:val="en-US"/>
                        </w:rPr>
                        <w:t>133,155</w:t>
                      </w:r>
                    </w:p>
                  </w:txbxContent>
                </v:textbox>
              </v:shape>
            </w:pict>
          </mc:Fallback>
        </mc:AlternateContent>
      </w:r>
      <w:r w:rsidRPr="008E5EAA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0EE1F0A" wp14:editId="59A33887">
                <wp:simplePos x="0" y="0"/>
                <wp:positionH relativeFrom="column">
                  <wp:posOffset>2082800</wp:posOffset>
                </wp:positionH>
                <wp:positionV relativeFrom="paragraph">
                  <wp:posOffset>1779270</wp:posOffset>
                </wp:positionV>
                <wp:extent cx="0" cy="326390"/>
                <wp:effectExtent l="63500" t="0" r="38100" b="4191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3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0D1088" id="Straight Arrow Connector 11" o:spid="_x0000_s1026" type="#_x0000_t32" style="position:absolute;margin-left:164pt;margin-top:140.1pt;width:0;height:25.7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" strokecolor="#4472c4 [3204]" strokeweight=".5pt">
                <v:stroke endarrow="block" joinstyle="miter"/>
              </v:shape>
            </w:pict>
          </mc:Fallback>
        </mc:AlternateContent>
      </w:r>
      <w:r w:rsidRPr="008E5EAA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8F49024" wp14:editId="103B9A82">
                <wp:simplePos x="0" y="0"/>
                <wp:positionH relativeFrom="column">
                  <wp:posOffset>911860</wp:posOffset>
                </wp:positionH>
                <wp:positionV relativeFrom="paragraph">
                  <wp:posOffset>2098040</wp:posOffset>
                </wp:positionV>
                <wp:extent cx="2334895" cy="1044575"/>
                <wp:effectExtent l="0" t="0" r="14605" b="952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4895" cy="1044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7B55CA1" w14:textId="78C92F14" w:rsidR="00BA3CD8" w:rsidRPr="00DD62A4" w:rsidRDefault="00355124" w:rsidP="00BA3CD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ppleSystemUIFont" w:hAnsi="AppleSystemUIFont" w:cs="AppleSystemUIFont"/>
                                <w:color w:val="000000" w:themeColor="text1"/>
                                <w:lang w:val="en-US"/>
                              </w:rPr>
                            </w:pPr>
                            <w:r w:rsidRPr="00DD62A4">
                              <w:rPr>
                                <w:color w:val="000000" w:themeColor="text1"/>
                                <w:lang w:val="en-US"/>
                              </w:rPr>
                              <w:t>Total number of tweets in top three provinces</w:t>
                            </w:r>
                            <w:r w:rsidR="00BA3CD8" w:rsidRPr="00DD62A4">
                              <w:rPr>
                                <w:color w:val="000000" w:themeColor="text1"/>
                                <w:lang w:val="en-US"/>
                              </w:rPr>
                              <w:t xml:space="preserve">: </w:t>
                            </w:r>
                            <w:r w:rsidR="00BA3CD8" w:rsidRPr="00DD62A4">
                              <w:rPr>
                                <w:rFonts w:ascii="AppleSystemUIFont" w:hAnsi="AppleSystemUIFont" w:cs="AppleSystemUIFont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106,834</w:t>
                            </w:r>
                            <w:r w:rsidR="00BA3CD8" w:rsidRPr="00DD62A4">
                              <w:rPr>
                                <w:rFonts w:ascii="AppleSystemUIFont" w:hAnsi="AppleSystemUIFont" w:cs="AppleSystemUIFont"/>
                                <w:color w:val="000000" w:themeColor="text1"/>
                                <w:lang w:val="en-US"/>
                              </w:rPr>
                              <w:t xml:space="preserve"> (Ontario (n=80,201, 75.1%), Alberta (n=15,096, 14.1%) and BC (n=11,537, 10.8%))</w:t>
                            </w:r>
                          </w:p>
                          <w:p w14:paraId="6C3D15FD" w14:textId="13AF7132" w:rsidR="00355124" w:rsidRPr="00DD62A4" w:rsidRDefault="00355124" w:rsidP="00355124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F49024" id="Text Box 12" o:spid="_x0000_s1034" type="#_x0000_t202" style="position:absolute;margin-left:71.8pt;margin-top:165.2pt;width:183.85pt;height:82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" fillcolor="white [3201]" strokecolor="black [3213]" strokeweight=".5pt">
                <v:textbox>
                  <w:txbxContent>
                    <w:p w14:paraId="47B55CA1" w14:textId="78C92F14" w:rsidR="00BA3CD8" w:rsidRPr="00DD62A4" w:rsidRDefault="00355124" w:rsidP="00BA3CD8">
                      <w:pPr>
                        <w:autoSpaceDE w:val="0"/>
                        <w:autoSpaceDN w:val="0"/>
                        <w:adjustRightInd w:val="0"/>
                        <w:rPr>
                          <w:rFonts w:ascii="AppleSystemUIFont" w:hAnsi="AppleSystemUIFont" w:cs="AppleSystemUIFont"/>
                          <w:color w:val="000000" w:themeColor="text1"/>
                          <w:lang w:val="en-US"/>
                        </w:rPr>
                      </w:pPr>
                      <w:r w:rsidRPr="00DD62A4">
                        <w:rPr>
                          <w:color w:val="000000" w:themeColor="text1"/>
                          <w:lang w:val="en-US"/>
                        </w:rPr>
                        <w:t>Total number of tweets in top three provinces</w:t>
                      </w:r>
                      <w:r w:rsidR="00BA3CD8" w:rsidRPr="00DD62A4">
                        <w:rPr>
                          <w:color w:val="000000" w:themeColor="text1"/>
                          <w:lang w:val="en-US"/>
                        </w:rPr>
                        <w:t xml:space="preserve">: </w:t>
                      </w:r>
                      <w:r w:rsidR="00BA3CD8" w:rsidRPr="00DD62A4">
                        <w:rPr>
                          <w:rFonts w:ascii="AppleSystemUIFont" w:hAnsi="AppleSystemUIFont" w:cs="AppleSystemUIFont"/>
                          <w:b/>
                          <w:bCs/>
                          <w:color w:val="000000" w:themeColor="text1"/>
                          <w:lang w:val="en-US"/>
                        </w:rPr>
                        <w:t>106,834</w:t>
                      </w:r>
                      <w:r w:rsidR="00BA3CD8" w:rsidRPr="00DD62A4">
                        <w:rPr>
                          <w:rFonts w:ascii="AppleSystemUIFont" w:hAnsi="AppleSystemUIFont" w:cs="AppleSystemUIFont"/>
                          <w:color w:val="000000" w:themeColor="text1"/>
                          <w:lang w:val="en-US"/>
                        </w:rPr>
                        <w:t xml:space="preserve"> (Ontario (n=80,201, 75.1%), Alberta (n=15,096, 14.1%) and BC (n=11,537, 10.8%))</w:t>
                      </w:r>
                    </w:p>
                    <w:p w14:paraId="6C3D15FD" w14:textId="13AF7132" w:rsidR="00355124" w:rsidRPr="00DD62A4" w:rsidRDefault="00355124" w:rsidP="00355124">
                      <w:pPr>
                        <w:rPr>
                          <w:color w:val="000000" w:themeColor="text1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E5EAA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74789B6" wp14:editId="7946125E">
                <wp:simplePos x="0" y="0"/>
                <wp:positionH relativeFrom="column">
                  <wp:posOffset>904240</wp:posOffset>
                </wp:positionH>
                <wp:positionV relativeFrom="paragraph">
                  <wp:posOffset>3453130</wp:posOffset>
                </wp:positionV>
                <wp:extent cx="2334895" cy="1044575"/>
                <wp:effectExtent l="0" t="0" r="14605" b="952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4895" cy="1044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131E845" w14:textId="12873B6A" w:rsidR="00BA3CD8" w:rsidRDefault="00BA3CD8" w:rsidP="00BA3CD8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ppleSystemUIFont" w:hAnsi="AppleSystemUIFont" w:cs="AppleSystemUIFont"/>
                                <w:color w:val="353535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Total number of tweets with highest impressions included in content analysis: </w:t>
                            </w:r>
                            <w:r w:rsidRPr="00BA3CD8">
                              <w:rPr>
                                <w:b/>
                                <w:bCs/>
                                <w:lang w:val="en-US"/>
                              </w:rPr>
                              <w:t>270</w:t>
                            </w:r>
                            <w:r>
                              <w:rPr>
                                <w:lang w:val="en-US"/>
                              </w:rPr>
                              <w:t xml:space="preserve"> (30 tweets per three phase changes in each of Ontario, Alberta and BC). </w:t>
                            </w:r>
                          </w:p>
                          <w:p w14:paraId="52A88A4A" w14:textId="77777777" w:rsidR="00BA3CD8" w:rsidRPr="007E620C" w:rsidRDefault="00BA3CD8" w:rsidP="00BA3CD8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4789B6" id="Text Box 16" o:spid="_x0000_s1035" type="#_x0000_t202" style="position:absolute;margin-left:71.2pt;margin-top:271.9pt;width:183.85pt;height:82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" fillcolor="white [3201]" strokecolor="black [3213]" strokeweight=".5pt">
                <v:textbox>
                  <w:txbxContent>
                    <w:p w14:paraId="6131E845" w14:textId="12873B6A" w:rsidR="00BA3CD8" w:rsidRDefault="00BA3CD8" w:rsidP="00BA3CD8">
                      <w:pPr>
                        <w:autoSpaceDE w:val="0"/>
                        <w:autoSpaceDN w:val="0"/>
                        <w:adjustRightInd w:val="0"/>
                        <w:rPr>
                          <w:rFonts w:ascii="AppleSystemUIFont" w:hAnsi="AppleSystemUIFont" w:cs="AppleSystemUIFont"/>
                          <w:color w:val="353535"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Total number of tweets with highest impressions included in content analysis: </w:t>
                      </w:r>
                      <w:r w:rsidRPr="00BA3CD8">
                        <w:rPr>
                          <w:b/>
                          <w:bCs/>
                          <w:lang w:val="en-US"/>
                        </w:rPr>
                        <w:t>270</w:t>
                      </w:r>
                      <w:r>
                        <w:rPr>
                          <w:lang w:val="en-US"/>
                        </w:rPr>
                        <w:t xml:space="preserve"> (30 tweets per three phase changes in each of Ontario, Alberta and BC). </w:t>
                      </w:r>
                    </w:p>
                    <w:p w14:paraId="52A88A4A" w14:textId="77777777" w:rsidR="00BA3CD8" w:rsidRPr="007E620C" w:rsidRDefault="00BA3CD8" w:rsidP="00BA3CD8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E5EAA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A46B9AA" wp14:editId="0590B998">
                <wp:simplePos x="0" y="0"/>
                <wp:positionH relativeFrom="column">
                  <wp:posOffset>2075180</wp:posOffset>
                </wp:positionH>
                <wp:positionV relativeFrom="paragraph">
                  <wp:posOffset>3134701</wp:posOffset>
                </wp:positionV>
                <wp:extent cx="0" cy="326390"/>
                <wp:effectExtent l="63500" t="0" r="38100" b="4191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3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1CB3F0" id="Straight Arrow Connector 15" o:spid="_x0000_s1026" type="#_x0000_t32" style="position:absolute;margin-left:163.4pt;margin-top:246.85pt;width:0;height:25.7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" strokecolor="#4472c4 [3204]" strokeweight=".5pt">
                <v:stroke endarrow="block" joinstyle="miter"/>
              </v:shape>
            </w:pict>
          </mc:Fallback>
        </mc:AlternateContent>
      </w:r>
      <w:r w:rsidR="00DD62A4" w:rsidRPr="008E5EAA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6368B1D" wp14:editId="0649693E">
                <wp:simplePos x="0" y="0"/>
                <wp:positionH relativeFrom="column">
                  <wp:posOffset>3238319</wp:posOffset>
                </wp:positionH>
                <wp:positionV relativeFrom="paragraph">
                  <wp:posOffset>1392102</wp:posOffset>
                </wp:positionV>
                <wp:extent cx="277676" cy="0"/>
                <wp:effectExtent l="0" t="0" r="14605" b="1270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767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52FE90" id="Straight Connector 21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5pt,109.6pt" to="276.85pt,109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" strokecolor="#4472c4 [3204]" strokeweight=".5pt">
                <v:stroke joinstyle="miter"/>
              </v:line>
            </w:pict>
          </mc:Fallback>
        </mc:AlternateContent>
      </w:r>
      <w:r w:rsidR="00DD62A4" w:rsidRPr="008E5EAA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C991DEB" wp14:editId="5806A137">
                <wp:simplePos x="0" y="0"/>
                <wp:positionH relativeFrom="column">
                  <wp:posOffset>3249295</wp:posOffset>
                </wp:positionH>
                <wp:positionV relativeFrom="paragraph">
                  <wp:posOffset>398780</wp:posOffset>
                </wp:positionV>
                <wp:extent cx="277676" cy="0"/>
                <wp:effectExtent l="0" t="0" r="14605" b="1270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767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CF27616" id="Straight Connector 20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5.85pt,31.4pt" to="277.7pt,31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" strokecolor="#4472c4 [3204]" strokeweight=".5pt">
                <v:stroke joinstyle="miter"/>
              </v:line>
            </w:pict>
          </mc:Fallback>
        </mc:AlternateContent>
      </w:r>
    </w:p>
    <w:sectPr w:rsidR="009745BB" w:rsidRPr="008E5E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3"/>
    <w:multiLevelType w:val="hybridMultilevel"/>
    <w:tmpl w:val="00000003"/>
    <w:lvl w:ilvl="0" w:tplc="000000C9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1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20C"/>
    <w:rsid w:val="00000BC3"/>
    <w:rsid w:val="00010017"/>
    <w:rsid w:val="0001173A"/>
    <w:rsid w:val="000176ED"/>
    <w:rsid w:val="0002483D"/>
    <w:rsid w:val="00027EA9"/>
    <w:rsid w:val="00045199"/>
    <w:rsid w:val="00050E45"/>
    <w:rsid w:val="00062ACD"/>
    <w:rsid w:val="00063067"/>
    <w:rsid w:val="00070172"/>
    <w:rsid w:val="000723EB"/>
    <w:rsid w:val="00075FCE"/>
    <w:rsid w:val="00093E8D"/>
    <w:rsid w:val="000941CB"/>
    <w:rsid w:val="000B539A"/>
    <w:rsid w:val="000B6A51"/>
    <w:rsid w:val="000C1E8D"/>
    <w:rsid w:val="000C2101"/>
    <w:rsid w:val="000C6F69"/>
    <w:rsid w:val="000D0373"/>
    <w:rsid w:val="000D144C"/>
    <w:rsid w:val="000D3E82"/>
    <w:rsid w:val="000E177A"/>
    <w:rsid w:val="000F5D35"/>
    <w:rsid w:val="00102CBF"/>
    <w:rsid w:val="00105A7E"/>
    <w:rsid w:val="00112E7F"/>
    <w:rsid w:val="00124D5C"/>
    <w:rsid w:val="00140D31"/>
    <w:rsid w:val="0014448C"/>
    <w:rsid w:val="0014557B"/>
    <w:rsid w:val="0015188B"/>
    <w:rsid w:val="00162B6A"/>
    <w:rsid w:val="00167AF2"/>
    <w:rsid w:val="00170D1E"/>
    <w:rsid w:val="00180870"/>
    <w:rsid w:val="00183C47"/>
    <w:rsid w:val="00190E64"/>
    <w:rsid w:val="001A4549"/>
    <w:rsid w:val="001B5571"/>
    <w:rsid w:val="001C0E5E"/>
    <w:rsid w:val="001C5B87"/>
    <w:rsid w:val="001C75BE"/>
    <w:rsid w:val="001D2CE7"/>
    <w:rsid w:val="001E1A41"/>
    <w:rsid w:val="001F5DF3"/>
    <w:rsid w:val="00200437"/>
    <w:rsid w:val="0020060B"/>
    <w:rsid w:val="00217FDB"/>
    <w:rsid w:val="002308D9"/>
    <w:rsid w:val="00254044"/>
    <w:rsid w:val="00254554"/>
    <w:rsid w:val="0025541A"/>
    <w:rsid w:val="00270030"/>
    <w:rsid w:val="00270CC3"/>
    <w:rsid w:val="002716D4"/>
    <w:rsid w:val="00280A5E"/>
    <w:rsid w:val="00285540"/>
    <w:rsid w:val="00291327"/>
    <w:rsid w:val="002A0FE1"/>
    <w:rsid w:val="002A3FBD"/>
    <w:rsid w:val="002A499C"/>
    <w:rsid w:val="002B3BC6"/>
    <w:rsid w:val="002C1019"/>
    <w:rsid w:val="002C2A1D"/>
    <w:rsid w:val="002E745C"/>
    <w:rsid w:val="003069B8"/>
    <w:rsid w:val="00312576"/>
    <w:rsid w:val="00321FCA"/>
    <w:rsid w:val="00326AB5"/>
    <w:rsid w:val="003274F8"/>
    <w:rsid w:val="003302B2"/>
    <w:rsid w:val="00330834"/>
    <w:rsid w:val="00332CBA"/>
    <w:rsid w:val="00334466"/>
    <w:rsid w:val="00334507"/>
    <w:rsid w:val="00347E2E"/>
    <w:rsid w:val="00355124"/>
    <w:rsid w:val="0035742C"/>
    <w:rsid w:val="003626FE"/>
    <w:rsid w:val="00363111"/>
    <w:rsid w:val="003658CD"/>
    <w:rsid w:val="00367350"/>
    <w:rsid w:val="00367C07"/>
    <w:rsid w:val="003759D4"/>
    <w:rsid w:val="003773A6"/>
    <w:rsid w:val="0038425E"/>
    <w:rsid w:val="00384287"/>
    <w:rsid w:val="00386C9C"/>
    <w:rsid w:val="00392FE1"/>
    <w:rsid w:val="00393DCB"/>
    <w:rsid w:val="003B1486"/>
    <w:rsid w:val="003B2975"/>
    <w:rsid w:val="003B2DC8"/>
    <w:rsid w:val="003B3E90"/>
    <w:rsid w:val="003B6D2F"/>
    <w:rsid w:val="003F17ED"/>
    <w:rsid w:val="003F1A4C"/>
    <w:rsid w:val="003F1A5C"/>
    <w:rsid w:val="003F38D4"/>
    <w:rsid w:val="003F6D2A"/>
    <w:rsid w:val="00412C8F"/>
    <w:rsid w:val="004142EE"/>
    <w:rsid w:val="004152E7"/>
    <w:rsid w:val="0041613D"/>
    <w:rsid w:val="004272FC"/>
    <w:rsid w:val="0043596B"/>
    <w:rsid w:val="00440C7B"/>
    <w:rsid w:val="00450032"/>
    <w:rsid w:val="0045011E"/>
    <w:rsid w:val="00463E34"/>
    <w:rsid w:val="0046525F"/>
    <w:rsid w:val="00465303"/>
    <w:rsid w:val="004753F0"/>
    <w:rsid w:val="0047739D"/>
    <w:rsid w:val="0048105E"/>
    <w:rsid w:val="00486AC9"/>
    <w:rsid w:val="00496114"/>
    <w:rsid w:val="004A0DE8"/>
    <w:rsid w:val="004A613F"/>
    <w:rsid w:val="004C4B3E"/>
    <w:rsid w:val="004D2CA4"/>
    <w:rsid w:val="004E2E31"/>
    <w:rsid w:val="004E6296"/>
    <w:rsid w:val="00503B70"/>
    <w:rsid w:val="00504792"/>
    <w:rsid w:val="00505B85"/>
    <w:rsid w:val="005065D0"/>
    <w:rsid w:val="00506FC6"/>
    <w:rsid w:val="00510D97"/>
    <w:rsid w:val="00512F54"/>
    <w:rsid w:val="00513506"/>
    <w:rsid w:val="00521ADE"/>
    <w:rsid w:val="00540713"/>
    <w:rsid w:val="00546161"/>
    <w:rsid w:val="00575F6B"/>
    <w:rsid w:val="00586176"/>
    <w:rsid w:val="005974A3"/>
    <w:rsid w:val="005B253B"/>
    <w:rsid w:val="005B5A60"/>
    <w:rsid w:val="005C57C4"/>
    <w:rsid w:val="005C5CD3"/>
    <w:rsid w:val="005D065A"/>
    <w:rsid w:val="005E37F4"/>
    <w:rsid w:val="005E5B4F"/>
    <w:rsid w:val="005F3FD8"/>
    <w:rsid w:val="005F7BE1"/>
    <w:rsid w:val="0060405C"/>
    <w:rsid w:val="00616169"/>
    <w:rsid w:val="0062268E"/>
    <w:rsid w:val="00630E8B"/>
    <w:rsid w:val="00642FF6"/>
    <w:rsid w:val="00651202"/>
    <w:rsid w:val="00656888"/>
    <w:rsid w:val="006611FA"/>
    <w:rsid w:val="00665B3D"/>
    <w:rsid w:val="00681A10"/>
    <w:rsid w:val="006866A3"/>
    <w:rsid w:val="0069559F"/>
    <w:rsid w:val="00696791"/>
    <w:rsid w:val="006C3F59"/>
    <w:rsid w:val="006D6F56"/>
    <w:rsid w:val="0070293D"/>
    <w:rsid w:val="0072060E"/>
    <w:rsid w:val="007308D4"/>
    <w:rsid w:val="00744510"/>
    <w:rsid w:val="00751066"/>
    <w:rsid w:val="00752057"/>
    <w:rsid w:val="00757211"/>
    <w:rsid w:val="00763B03"/>
    <w:rsid w:val="0076492A"/>
    <w:rsid w:val="00773C06"/>
    <w:rsid w:val="00777055"/>
    <w:rsid w:val="00781C60"/>
    <w:rsid w:val="0078423D"/>
    <w:rsid w:val="00790573"/>
    <w:rsid w:val="00793750"/>
    <w:rsid w:val="00796F5D"/>
    <w:rsid w:val="007B0AB4"/>
    <w:rsid w:val="007C43B1"/>
    <w:rsid w:val="007C455B"/>
    <w:rsid w:val="007D2448"/>
    <w:rsid w:val="007D495D"/>
    <w:rsid w:val="007D4D57"/>
    <w:rsid w:val="007E620C"/>
    <w:rsid w:val="007E758F"/>
    <w:rsid w:val="007F34B9"/>
    <w:rsid w:val="00801E17"/>
    <w:rsid w:val="008061F5"/>
    <w:rsid w:val="0081340D"/>
    <w:rsid w:val="008312B0"/>
    <w:rsid w:val="00831F83"/>
    <w:rsid w:val="008327EE"/>
    <w:rsid w:val="00846BAB"/>
    <w:rsid w:val="008608DE"/>
    <w:rsid w:val="008708AB"/>
    <w:rsid w:val="00873152"/>
    <w:rsid w:val="00877B35"/>
    <w:rsid w:val="00882D5D"/>
    <w:rsid w:val="00883C2C"/>
    <w:rsid w:val="00887FF0"/>
    <w:rsid w:val="00893EB7"/>
    <w:rsid w:val="008A236C"/>
    <w:rsid w:val="008A3593"/>
    <w:rsid w:val="008A401C"/>
    <w:rsid w:val="008C6111"/>
    <w:rsid w:val="008C6FB5"/>
    <w:rsid w:val="008E5EAA"/>
    <w:rsid w:val="008E7976"/>
    <w:rsid w:val="008F5545"/>
    <w:rsid w:val="008F792D"/>
    <w:rsid w:val="0090364D"/>
    <w:rsid w:val="009105F4"/>
    <w:rsid w:val="00912BA5"/>
    <w:rsid w:val="009148E0"/>
    <w:rsid w:val="009175EA"/>
    <w:rsid w:val="00951D65"/>
    <w:rsid w:val="00957E5A"/>
    <w:rsid w:val="00966911"/>
    <w:rsid w:val="009745BB"/>
    <w:rsid w:val="00974CD0"/>
    <w:rsid w:val="00975A5B"/>
    <w:rsid w:val="009807C6"/>
    <w:rsid w:val="00987913"/>
    <w:rsid w:val="00990C9A"/>
    <w:rsid w:val="0099252A"/>
    <w:rsid w:val="0099631E"/>
    <w:rsid w:val="009A658E"/>
    <w:rsid w:val="009B6B13"/>
    <w:rsid w:val="009C16F7"/>
    <w:rsid w:val="009C461A"/>
    <w:rsid w:val="009C6CD6"/>
    <w:rsid w:val="009D58F9"/>
    <w:rsid w:val="009D693B"/>
    <w:rsid w:val="009E06B3"/>
    <w:rsid w:val="009E7878"/>
    <w:rsid w:val="009F2419"/>
    <w:rsid w:val="009F509E"/>
    <w:rsid w:val="00A029A4"/>
    <w:rsid w:val="00A0679E"/>
    <w:rsid w:val="00A07E79"/>
    <w:rsid w:val="00A12E9C"/>
    <w:rsid w:val="00A37206"/>
    <w:rsid w:val="00A54E68"/>
    <w:rsid w:val="00A56D4F"/>
    <w:rsid w:val="00A605F7"/>
    <w:rsid w:val="00A65118"/>
    <w:rsid w:val="00A852AF"/>
    <w:rsid w:val="00A903A1"/>
    <w:rsid w:val="00A91C5E"/>
    <w:rsid w:val="00A95FC1"/>
    <w:rsid w:val="00AA43A7"/>
    <w:rsid w:val="00AB6BF4"/>
    <w:rsid w:val="00AC192D"/>
    <w:rsid w:val="00AC3D3B"/>
    <w:rsid w:val="00AC400B"/>
    <w:rsid w:val="00AE607D"/>
    <w:rsid w:val="00AF1741"/>
    <w:rsid w:val="00B00D5B"/>
    <w:rsid w:val="00B07FCB"/>
    <w:rsid w:val="00B11554"/>
    <w:rsid w:val="00B25D50"/>
    <w:rsid w:val="00B333C2"/>
    <w:rsid w:val="00B367E4"/>
    <w:rsid w:val="00B41E4B"/>
    <w:rsid w:val="00B47661"/>
    <w:rsid w:val="00B50EBE"/>
    <w:rsid w:val="00B54043"/>
    <w:rsid w:val="00B56581"/>
    <w:rsid w:val="00B56749"/>
    <w:rsid w:val="00B725F7"/>
    <w:rsid w:val="00B742E3"/>
    <w:rsid w:val="00B77184"/>
    <w:rsid w:val="00B85DAC"/>
    <w:rsid w:val="00B92923"/>
    <w:rsid w:val="00BA086F"/>
    <w:rsid w:val="00BA0DF6"/>
    <w:rsid w:val="00BA159A"/>
    <w:rsid w:val="00BA1971"/>
    <w:rsid w:val="00BA3CD8"/>
    <w:rsid w:val="00BA471B"/>
    <w:rsid w:val="00BB1339"/>
    <w:rsid w:val="00BC28B1"/>
    <w:rsid w:val="00BC7B52"/>
    <w:rsid w:val="00BD5EC1"/>
    <w:rsid w:val="00BE2B2A"/>
    <w:rsid w:val="00C041A7"/>
    <w:rsid w:val="00C07403"/>
    <w:rsid w:val="00C101B1"/>
    <w:rsid w:val="00C13188"/>
    <w:rsid w:val="00C211DE"/>
    <w:rsid w:val="00C22AFF"/>
    <w:rsid w:val="00C27B0C"/>
    <w:rsid w:val="00C40BEA"/>
    <w:rsid w:val="00C63462"/>
    <w:rsid w:val="00C6558C"/>
    <w:rsid w:val="00C6612D"/>
    <w:rsid w:val="00C825FF"/>
    <w:rsid w:val="00C84D58"/>
    <w:rsid w:val="00C86A37"/>
    <w:rsid w:val="00C86BF2"/>
    <w:rsid w:val="00C87346"/>
    <w:rsid w:val="00CA3D40"/>
    <w:rsid w:val="00CA436F"/>
    <w:rsid w:val="00CB1109"/>
    <w:rsid w:val="00CD1DC9"/>
    <w:rsid w:val="00CE63E4"/>
    <w:rsid w:val="00CE71BD"/>
    <w:rsid w:val="00CF4913"/>
    <w:rsid w:val="00D02E1F"/>
    <w:rsid w:val="00D079D1"/>
    <w:rsid w:val="00D14BFD"/>
    <w:rsid w:val="00D14F7B"/>
    <w:rsid w:val="00D20830"/>
    <w:rsid w:val="00D210B0"/>
    <w:rsid w:val="00D301B3"/>
    <w:rsid w:val="00D43A25"/>
    <w:rsid w:val="00D510DE"/>
    <w:rsid w:val="00D54C35"/>
    <w:rsid w:val="00D64CC5"/>
    <w:rsid w:val="00D722AF"/>
    <w:rsid w:val="00D756D9"/>
    <w:rsid w:val="00D76D0A"/>
    <w:rsid w:val="00D8027B"/>
    <w:rsid w:val="00D80901"/>
    <w:rsid w:val="00D81796"/>
    <w:rsid w:val="00D93A24"/>
    <w:rsid w:val="00D96B85"/>
    <w:rsid w:val="00DA16C9"/>
    <w:rsid w:val="00DB1AD5"/>
    <w:rsid w:val="00DB53BE"/>
    <w:rsid w:val="00DD62A4"/>
    <w:rsid w:val="00DE2111"/>
    <w:rsid w:val="00DE7247"/>
    <w:rsid w:val="00DF2D6E"/>
    <w:rsid w:val="00DF510C"/>
    <w:rsid w:val="00DF7A88"/>
    <w:rsid w:val="00E02234"/>
    <w:rsid w:val="00E0778D"/>
    <w:rsid w:val="00E101EC"/>
    <w:rsid w:val="00E24743"/>
    <w:rsid w:val="00E34022"/>
    <w:rsid w:val="00E419A6"/>
    <w:rsid w:val="00E475B4"/>
    <w:rsid w:val="00E50133"/>
    <w:rsid w:val="00E50821"/>
    <w:rsid w:val="00E51ADC"/>
    <w:rsid w:val="00E54AC0"/>
    <w:rsid w:val="00E56DAD"/>
    <w:rsid w:val="00E61BC4"/>
    <w:rsid w:val="00E64873"/>
    <w:rsid w:val="00E72D6A"/>
    <w:rsid w:val="00E77D1F"/>
    <w:rsid w:val="00E83202"/>
    <w:rsid w:val="00E85983"/>
    <w:rsid w:val="00EA7CEF"/>
    <w:rsid w:val="00EB2F30"/>
    <w:rsid w:val="00EB6D10"/>
    <w:rsid w:val="00EE6254"/>
    <w:rsid w:val="00EF0C2C"/>
    <w:rsid w:val="00EF5ADD"/>
    <w:rsid w:val="00EF5E2B"/>
    <w:rsid w:val="00F034D6"/>
    <w:rsid w:val="00F07A40"/>
    <w:rsid w:val="00F311D9"/>
    <w:rsid w:val="00F408E0"/>
    <w:rsid w:val="00F41B25"/>
    <w:rsid w:val="00F63730"/>
    <w:rsid w:val="00F7413F"/>
    <w:rsid w:val="00F7418E"/>
    <w:rsid w:val="00F812BC"/>
    <w:rsid w:val="00F85807"/>
    <w:rsid w:val="00F90E4E"/>
    <w:rsid w:val="00F93E86"/>
    <w:rsid w:val="00F97815"/>
    <w:rsid w:val="00FB0067"/>
    <w:rsid w:val="00FB240A"/>
    <w:rsid w:val="00FB37BA"/>
    <w:rsid w:val="00FB76BD"/>
    <w:rsid w:val="00FC6F88"/>
    <w:rsid w:val="00FD0610"/>
    <w:rsid w:val="00FE5023"/>
    <w:rsid w:val="00FF195C"/>
    <w:rsid w:val="00FF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3BB36"/>
  <w15:chartTrackingRefBased/>
  <w15:docId w15:val="{039221C3-B5E2-0F40-B0F9-403542FF3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2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20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ayn Marani</dc:creator>
  <cp:keywords/>
  <dc:description/>
  <cp:lastModifiedBy>Husayn Marani</cp:lastModifiedBy>
  <cp:revision>5</cp:revision>
  <dcterms:created xsi:type="dcterms:W3CDTF">2023-05-15T23:07:00Z</dcterms:created>
  <dcterms:modified xsi:type="dcterms:W3CDTF">2023-05-16T00:27:00Z</dcterms:modified>
</cp:coreProperties>
</file>